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enett"/>
        <w:tblW w:w="11482" w:type="dxa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418"/>
        <w:gridCol w:w="1559"/>
        <w:gridCol w:w="1559"/>
        <w:gridCol w:w="1701"/>
      </w:tblGrid>
      <w:tr w:rsidR="00A54BA5" w:rsidRPr="00A41573" w14:paraId="798F808A" w14:textId="77777777" w:rsidTr="00652EF0">
        <w:tc>
          <w:tcPr>
            <w:tcW w:w="1148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293A" w14:textId="77777777" w:rsidR="00A54BA5" w:rsidRPr="00681FA4" w:rsidRDefault="00A54BA5" w:rsidP="00652EF0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dditional file 5</w:t>
            </w:r>
            <w:r w:rsidRPr="00681FA4">
              <w:rPr>
                <w:b/>
                <w:bCs/>
                <w:color w:val="000000"/>
                <w:lang w:val="en-US"/>
              </w:rPr>
              <w:t>. Proportion o</w:t>
            </w:r>
            <w:r>
              <w:rPr>
                <w:b/>
                <w:bCs/>
                <w:color w:val="000000"/>
                <w:lang w:val="en-US"/>
              </w:rPr>
              <w:t>f</w:t>
            </w:r>
            <w:r w:rsidRPr="00681FA4">
              <w:rPr>
                <w:b/>
                <w:bCs/>
                <w:color w:val="000000"/>
                <w:lang w:val="en-US"/>
              </w:rPr>
              <w:t xml:space="preserve"> o</w:t>
            </w:r>
            <w:r>
              <w:rPr>
                <w:b/>
                <w:bCs/>
                <w:color w:val="000000"/>
                <w:lang w:val="en-US"/>
              </w:rPr>
              <w:t>ne-year long-term use (1yrLT) at days 90, 180, and 365 after surgery</w:t>
            </w:r>
          </w:p>
        </w:tc>
      </w:tr>
      <w:tr w:rsidR="00A54BA5" w:rsidRPr="00BF5B5A" w14:paraId="273D0514" w14:textId="77777777" w:rsidTr="00652EF0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3329C" w14:textId="77777777" w:rsidR="00A54BA5" w:rsidRPr="00BF5B5A" w:rsidRDefault="00A54BA5" w:rsidP="00652EF0">
            <w:pPr>
              <w:rPr>
                <w:b/>
                <w:bCs/>
              </w:rPr>
            </w:pPr>
            <w:proofErr w:type="spellStart"/>
            <w:r w:rsidRPr="00BF5B5A">
              <w:rPr>
                <w:b/>
                <w:bCs/>
                <w:color w:val="000000"/>
                <w:sz w:val="22"/>
                <w:szCs w:val="22"/>
              </w:rPr>
              <w:t>NCSP</w:t>
            </w:r>
            <w:proofErr w:type="spellEnd"/>
            <w:r w:rsidRPr="00BF5B5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F5B5A">
              <w:rPr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b/>
                <w:bCs/>
                <w:color w:val="000000"/>
                <w:sz w:val="22"/>
                <w:szCs w:val="22"/>
              </w:rPr>
              <w:t>ode</w:t>
            </w:r>
            <w:proofErr w:type="spellEnd"/>
            <w:r w:rsidRPr="00BF5B5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F9438B" w14:textId="77777777" w:rsidR="00A54BA5" w:rsidRPr="00BF5B5A" w:rsidRDefault="00A54BA5" w:rsidP="00652EF0">
            <w:pPr>
              <w:jc w:val="center"/>
            </w:pPr>
            <w:r w:rsidRPr="00BF5B5A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A1002A" w14:textId="77777777" w:rsidR="00A54BA5" w:rsidRPr="00BF5B5A" w:rsidRDefault="00A54BA5" w:rsidP="00652EF0">
            <w:pPr>
              <w:jc w:val="center"/>
            </w:pPr>
            <w:r w:rsidRPr="009238A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902ED7" w14:textId="77777777" w:rsidR="00A54BA5" w:rsidRPr="00BF5B5A" w:rsidRDefault="00A54BA5" w:rsidP="00652EF0">
            <w:pPr>
              <w:jc w:val="center"/>
            </w:pPr>
            <w:r w:rsidRPr="009238A0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1B0F1" w14:textId="77777777" w:rsidR="00A54BA5" w:rsidRPr="00BF5B5A" w:rsidRDefault="00A54BA5" w:rsidP="00652EF0">
            <w:pPr>
              <w:jc w:val="center"/>
            </w:pPr>
            <w:r w:rsidRPr="009238A0"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DE84B" w14:textId="77777777" w:rsidR="00A54BA5" w:rsidRPr="00BF5B5A" w:rsidRDefault="00A54BA5" w:rsidP="00652EF0">
            <w:pPr>
              <w:jc w:val="center"/>
            </w:pPr>
            <w:proofErr w:type="spellStart"/>
            <w:r w:rsidRPr="00BF5B5A">
              <w:rPr>
                <w:color w:val="000000"/>
                <w:sz w:val="22"/>
                <w:szCs w:val="22"/>
              </w:rPr>
              <w:t>A</w:t>
            </w:r>
            <w:r w:rsidRPr="009238A0">
              <w:rPr>
                <w:color w:val="000000"/>
                <w:sz w:val="22"/>
                <w:szCs w:val="22"/>
              </w:rPr>
              <w:t>n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553772" w14:textId="77777777" w:rsidR="00A54BA5" w:rsidRPr="00BF5B5A" w:rsidRDefault="00A54BA5" w:rsidP="00652EF0">
            <w:pPr>
              <w:jc w:val="center"/>
            </w:pPr>
            <w:r>
              <w:rPr>
                <w:color w:val="000000"/>
                <w:sz w:val="22"/>
                <w:szCs w:val="22"/>
              </w:rPr>
              <w:t>1yrLT</w:t>
            </w:r>
          </w:p>
        </w:tc>
      </w:tr>
      <w:tr w:rsidR="00A54BA5" w:rsidRPr="00BF5B5A" w14:paraId="542A7EBE" w14:textId="77777777" w:rsidTr="00652EF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F8A30F" w14:textId="77777777" w:rsidR="00A54BA5" w:rsidRDefault="00A54BA5" w:rsidP="00652EF0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5F946BA3" w14:textId="77777777" w:rsidR="00A54BA5" w:rsidRDefault="00A54BA5" w:rsidP="00652EF0">
            <w:pPr>
              <w:rPr>
                <w:i/>
                <w:iCs/>
                <w:color w:val="000000"/>
                <w:sz w:val="18"/>
                <w:szCs w:val="18"/>
                <w:u w:val="single"/>
              </w:rPr>
            </w:pPr>
            <w:r w:rsidRPr="00023F53">
              <w:rPr>
                <w:i/>
                <w:iCs/>
                <w:color w:val="000000"/>
                <w:sz w:val="18"/>
                <w:szCs w:val="18"/>
                <w:u w:val="single"/>
              </w:rPr>
              <w:t xml:space="preserve">New </w:t>
            </w:r>
            <w:proofErr w:type="spellStart"/>
            <w:r w:rsidRPr="00023F53">
              <w:rPr>
                <w:i/>
                <w:iCs/>
                <w:color w:val="000000"/>
                <w:sz w:val="18"/>
                <w:szCs w:val="18"/>
                <w:u w:val="single"/>
              </w:rPr>
              <w:t>users</w:t>
            </w:r>
            <w:proofErr w:type="spellEnd"/>
            <w:r w:rsidRPr="00023F53">
              <w:rPr>
                <w:i/>
                <w:iCs/>
                <w:color w:val="000000"/>
                <w:sz w:val="18"/>
                <w:szCs w:val="18"/>
                <w:u w:val="single"/>
              </w:rPr>
              <w:t xml:space="preserve"> N (%)</w:t>
            </w:r>
          </w:p>
          <w:p w14:paraId="5BF22959" w14:textId="77777777" w:rsidR="00A54BA5" w:rsidRPr="00023F53" w:rsidRDefault="00A54BA5" w:rsidP="00652EF0">
            <w:pPr>
              <w:rPr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293311" w14:textId="77777777" w:rsidR="00A54BA5" w:rsidRPr="00BF5B5A" w:rsidRDefault="00A54BA5" w:rsidP="00652EF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98F70E" w14:textId="77777777" w:rsidR="00A54BA5" w:rsidRPr="00BF5B5A" w:rsidRDefault="00A54BA5" w:rsidP="00652EF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4AB2DE" w14:textId="77777777" w:rsidR="00A54BA5" w:rsidRPr="00BF5B5A" w:rsidRDefault="00A54BA5" w:rsidP="00652EF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BCE64F" w14:textId="77777777" w:rsidR="00A54BA5" w:rsidRPr="00BF5B5A" w:rsidRDefault="00A54BA5" w:rsidP="00652EF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DC419D" w14:textId="77777777" w:rsidR="00A54BA5" w:rsidRPr="00BF5B5A" w:rsidRDefault="00A54BA5" w:rsidP="00652EF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CDE080" w14:textId="77777777" w:rsidR="00A54BA5" w:rsidRPr="00BF5B5A" w:rsidRDefault="00A54BA5" w:rsidP="00652EF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4BA5" w:rsidRPr="00023F53" w14:paraId="0F6B105A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4D1CC1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Nervous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5213C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0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8BDDB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22</w:t>
            </w:r>
            <w:r w:rsidRPr="00023F53">
              <w:rPr>
                <w:color w:val="000000"/>
                <w:sz w:val="18"/>
                <w:szCs w:val="18"/>
              </w:rPr>
              <w:t xml:space="preserve">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6A35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23</w:t>
            </w:r>
            <w:r w:rsidRPr="00023F53">
              <w:rPr>
                <w:color w:val="000000"/>
                <w:sz w:val="18"/>
                <w:szCs w:val="18"/>
              </w:rPr>
              <w:t xml:space="preserve"> (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1917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04</w:t>
            </w:r>
            <w:r w:rsidRPr="00023F53">
              <w:rPr>
                <w:color w:val="000000"/>
                <w:sz w:val="18"/>
                <w:szCs w:val="18"/>
              </w:rPr>
              <w:t xml:space="preserve"> (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27D25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30</w:t>
            </w:r>
            <w:r w:rsidRPr="00023F53">
              <w:rPr>
                <w:color w:val="000000"/>
                <w:sz w:val="18"/>
                <w:szCs w:val="18"/>
              </w:rPr>
              <w:t xml:space="preserve"> (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BC9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1</w:t>
            </w:r>
            <w:r w:rsidRPr="00023F53">
              <w:rPr>
                <w:color w:val="000000"/>
                <w:sz w:val="18"/>
                <w:szCs w:val="18"/>
              </w:rPr>
              <w:t xml:space="preserve"> (0.53)</w:t>
            </w:r>
          </w:p>
        </w:tc>
      </w:tr>
      <w:tr w:rsidR="00A54BA5" w:rsidRPr="00023F53" w14:paraId="499DF8C9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5F0D36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Endocrine org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A9327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C2465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D1FD0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A68B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F5181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775D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A54BA5" w:rsidRPr="00023F53" w14:paraId="1FD55736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5E143B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Eye, eye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F3C6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6D2B1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5</w:t>
            </w:r>
            <w:r w:rsidRPr="00023F53">
              <w:rPr>
                <w:color w:val="000000"/>
                <w:sz w:val="18"/>
                <w:szCs w:val="18"/>
              </w:rPr>
              <w:t xml:space="preserve"> (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D8906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9</w:t>
            </w:r>
            <w:r w:rsidRPr="00023F53">
              <w:rPr>
                <w:color w:val="000000"/>
                <w:sz w:val="18"/>
                <w:szCs w:val="18"/>
              </w:rPr>
              <w:t xml:space="preserve"> (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E71EA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6</w:t>
            </w:r>
            <w:r w:rsidRPr="00023F53">
              <w:rPr>
                <w:color w:val="000000"/>
                <w:sz w:val="18"/>
                <w:szCs w:val="18"/>
              </w:rPr>
              <w:t xml:space="preserve"> (2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EEF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74</w:t>
            </w:r>
            <w:r w:rsidRPr="00023F53">
              <w:rPr>
                <w:color w:val="000000"/>
                <w:sz w:val="18"/>
                <w:szCs w:val="18"/>
              </w:rPr>
              <w:t xml:space="preserve"> (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070D4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3</w:t>
            </w:r>
            <w:r w:rsidRPr="00023F53">
              <w:rPr>
                <w:color w:val="000000"/>
                <w:sz w:val="18"/>
                <w:szCs w:val="18"/>
              </w:rPr>
              <w:t xml:space="preserve"> (1.01)</w:t>
            </w:r>
          </w:p>
        </w:tc>
      </w:tr>
      <w:tr w:rsidR="00A54BA5" w:rsidRPr="00023F53" w14:paraId="6C1CBFCF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7F7AD9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Ear, nose, sinus and l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8B491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2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4016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3</w:t>
            </w:r>
            <w:r w:rsidRPr="00023F53">
              <w:rPr>
                <w:color w:val="000000"/>
                <w:sz w:val="18"/>
                <w:szCs w:val="18"/>
              </w:rPr>
              <w:t xml:space="preserve"> (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C26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3</w:t>
            </w:r>
            <w:r w:rsidRPr="00023F53">
              <w:rPr>
                <w:color w:val="000000"/>
                <w:sz w:val="18"/>
                <w:szCs w:val="18"/>
              </w:rPr>
              <w:t xml:space="preserve"> (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9193F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7</w:t>
            </w:r>
            <w:r w:rsidRPr="00023F53">
              <w:rPr>
                <w:color w:val="000000"/>
                <w:sz w:val="18"/>
                <w:szCs w:val="18"/>
              </w:rPr>
              <w:t xml:space="preserve"> (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A5217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87</w:t>
            </w:r>
            <w:r w:rsidRPr="00023F53">
              <w:rPr>
                <w:color w:val="000000"/>
                <w:sz w:val="18"/>
                <w:szCs w:val="18"/>
              </w:rPr>
              <w:t xml:space="preserve"> (0.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C0BC7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6</w:t>
            </w:r>
            <w:r w:rsidRPr="00023F53">
              <w:rPr>
                <w:color w:val="000000"/>
                <w:sz w:val="18"/>
                <w:szCs w:val="18"/>
              </w:rPr>
              <w:t xml:space="preserve"> (0.12)</w:t>
            </w:r>
          </w:p>
        </w:tc>
      </w:tr>
      <w:tr w:rsidR="00A54BA5" w:rsidRPr="00023F53" w14:paraId="46E1924A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F76568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Teeth, jaw, mouth, ph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A0E57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4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4E4FC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8</w:t>
            </w:r>
            <w:r w:rsidRPr="00023F53">
              <w:rPr>
                <w:color w:val="000000"/>
                <w:sz w:val="18"/>
                <w:szCs w:val="18"/>
              </w:rPr>
              <w:t xml:space="preserve"> 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19F65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4</w:t>
            </w:r>
            <w:r w:rsidRPr="00023F53">
              <w:rPr>
                <w:color w:val="000000"/>
                <w:sz w:val="18"/>
                <w:szCs w:val="18"/>
              </w:rPr>
              <w:t xml:space="preserve"> (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CA54F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8</w:t>
            </w:r>
            <w:r w:rsidRPr="00023F53">
              <w:rPr>
                <w:color w:val="000000"/>
                <w:sz w:val="18"/>
                <w:szCs w:val="18"/>
              </w:rPr>
              <w:t xml:space="preserve"> (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835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2</w:t>
            </w:r>
            <w:r w:rsidRPr="00023F53">
              <w:rPr>
                <w:color w:val="000000"/>
                <w:sz w:val="18"/>
                <w:szCs w:val="18"/>
              </w:rPr>
              <w:t xml:space="preserve"> (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190ED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5</w:t>
            </w:r>
            <w:r w:rsidRPr="00023F53">
              <w:rPr>
                <w:color w:val="000000"/>
                <w:sz w:val="18"/>
                <w:szCs w:val="18"/>
              </w:rPr>
              <w:t xml:space="preserve"> (0.04)</w:t>
            </w:r>
          </w:p>
        </w:tc>
      </w:tr>
      <w:tr w:rsidR="00A54BA5" w:rsidRPr="00023F53" w14:paraId="458AD6DB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B5F194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 xml:space="preserve">Hear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1ACA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8677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6</w:t>
            </w:r>
            <w:r w:rsidRPr="00023F53">
              <w:rPr>
                <w:color w:val="000000"/>
                <w:sz w:val="18"/>
                <w:szCs w:val="18"/>
              </w:rPr>
              <w:t xml:space="preserve"> (1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8707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2</w:t>
            </w:r>
            <w:r w:rsidRPr="00023F53">
              <w:rPr>
                <w:color w:val="000000"/>
                <w:sz w:val="18"/>
                <w:szCs w:val="18"/>
              </w:rPr>
              <w:t xml:space="preserve"> (1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FCBB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0</w:t>
            </w:r>
            <w:r w:rsidRPr="00023F53">
              <w:rPr>
                <w:color w:val="000000"/>
                <w:sz w:val="18"/>
                <w:szCs w:val="18"/>
              </w:rPr>
              <w:t xml:space="preserve"> (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70BC4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0</w:t>
            </w:r>
            <w:r w:rsidRPr="00023F53">
              <w:rPr>
                <w:color w:val="000000"/>
                <w:sz w:val="18"/>
                <w:szCs w:val="18"/>
              </w:rPr>
              <w:t xml:space="preserve"> (2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B215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9</w:t>
            </w:r>
            <w:r w:rsidRPr="00023F53">
              <w:rPr>
                <w:color w:val="000000"/>
                <w:sz w:val="18"/>
                <w:szCs w:val="18"/>
              </w:rPr>
              <w:t xml:space="preserve"> (0.73)</w:t>
            </w:r>
          </w:p>
        </w:tc>
      </w:tr>
      <w:tr w:rsidR="00A54BA5" w:rsidRPr="00023F53" w14:paraId="35A0C2AB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6157A3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 xml:space="preserve">Che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FE61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A93F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0</w:t>
            </w:r>
            <w:r w:rsidRPr="00023F53">
              <w:rPr>
                <w:color w:val="000000"/>
                <w:sz w:val="18"/>
                <w:szCs w:val="18"/>
              </w:rPr>
              <w:t xml:space="preserve"> (2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A9A6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7</w:t>
            </w:r>
            <w:r w:rsidRPr="00023F53">
              <w:rPr>
                <w:color w:val="000000"/>
                <w:sz w:val="18"/>
                <w:szCs w:val="18"/>
              </w:rPr>
              <w:t xml:space="preserve"> (1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26C6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8</w:t>
            </w:r>
            <w:r w:rsidRPr="00023F53">
              <w:rPr>
                <w:color w:val="000000"/>
                <w:sz w:val="18"/>
                <w:szCs w:val="18"/>
              </w:rPr>
              <w:t xml:space="preserve"> (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5CFE3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89</w:t>
            </w:r>
            <w:r w:rsidRPr="00023F53">
              <w:rPr>
                <w:color w:val="000000"/>
                <w:sz w:val="18"/>
                <w:szCs w:val="18"/>
              </w:rPr>
              <w:t xml:space="preserve"> (2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505EA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1</w:t>
            </w:r>
            <w:r w:rsidRPr="00023F53">
              <w:rPr>
                <w:color w:val="000000"/>
                <w:sz w:val="18"/>
                <w:szCs w:val="18"/>
              </w:rPr>
              <w:t xml:space="preserve"> (0.99)</w:t>
            </w:r>
          </w:p>
        </w:tc>
      </w:tr>
      <w:tr w:rsidR="00A54BA5" w:rsidRPr="00023F53" w14:paraId="0516AF81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58D9BB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Mamm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5E34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DF14B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8870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8</w:t>
            </w:r>
            <w:r w:rsidRPr="00023F53">
              <w:rPr>
                <w:color w:val="000000"/>
                <w:sz w:val="18"/>
                <w:szCs w:val="18"/>
              </w:rPr>
              <w:t xml:space="preserve"> (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50163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2</w:t>
            </w:r>
            <w:r w:rsidRPr="00023F53">
              <w:rPr>
                <w:color w:val="000000"/>
                <w:sz w:val="18"/>
                <w:szCs w:val="18"/>
              </w:rPr>
              <w:t xml:space="preserve"> (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FE7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5</w:t>
            </w:r>
            <w:r w:rsidRPr="00023F53">
              <w:rPr>
                <w:color w:val="000000"/>
                <w:sz w:val="18"/>
                <w:szCs w:val="18"/>
              </w:rPr>
              <w:t xml:space="preserve">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0536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A54BA5" w:rsidRPr="00023F53" w14:paraId="074BAD29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5794E5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Digestive organs, spl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7F567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8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2C96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56</w:t>
            </w:r>
            <w:r w:rsidRPr="00023F53">
              <w:rPr>
                <w:color w:val="000000"/>
                <w:sz w:val="18"/>
                <w:szCs w:val="18"/>
              </w:rPr>
              <w:t xml:space="preserve"> (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14ADC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66</w:t>
            </w:r>
            <w:r w:rsidRPr="00023F53">
              <w:rPr>
                <w:color w:val="000000"/>
                <w:sz w:val="18"/>
                <w:szCs w:val="18"/>
              </w:rPr>
              <w:t xml:space="preserve"> (0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1C7F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86</w:t>
            </w:r>
            <w:r w:rsidRPr="00023F53">
              <w:rPr>
                <w:color w:val="000000"/>
                <w:sz w:val="18"/>
                <w:szCs w:val="18"/>
              </w:rPr>
              <w:t xml:space="preserve"> (0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2E9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79</w:t>
            </w:r>
            <w:r w:rsidRPr="00023F53">
              <w:rPr>
                <w:color w:val="000000"/>
                <w:sz w:val="18"/>
                <w:szCs w:val="18"/>
              </w:rPr>
              <w:t xml:space="preserve"> (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5676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82</w:t>
            </w:r>
            <w:r w:rsidRPr="00023F53">
              <w:rPr>
                <w:color w:val="000000"/>
                <w:sz w:val="18"/>
                <w:szCs w:val="18"/>
              </w:rPr>
              <w:t xml:space="preserve"> (0.31)</w:t>
            </w:r>
          </w:p>
        </w:tc>
      </w:tr>
      <w:tr w:rsidR="00A54BA5" w:rsidRPr="00023F53" w14:paraId="008A5B47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3EAB86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Urinary org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72545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DAFFF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6</w:t>
            </w:r>
            <w:r w:rsidRPr="00023F53">
              <w:rPr>
                <w:color w:val="000000"/>
                <w:sz w:val="18"/>
                <w:szCs w:val="18"/>
              </w:rPr>
              <w:t xml:space="preserve"> (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57AA3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8</w:t>
            </w:r>
            <w:r w:rsidRPr="00023F53">
              <w:rPr>
                <w:color w:val="000000"/>
                <w:sz w:val="18"/>
                <w:szCs w:val="18"/>
              </w:rPr>
              <w:t xml:space="preserve"> (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B77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7</w:t>
            </w:r>
            <w:r w:rsidRPr="00023F53">
              <w:rPr>
                <w:color w:val="000000"/>
                <w:sz w:val="18"/>
                <w:szCs w:val="18"/>
              </w:rPr>
              <w:t xml:space="preserve"> (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8B40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23</w:t>
            </w:r>
            <w:r w:rsidRPr="00023F53">
              <w:rPr>
                <w:color w:val="000000"/>
                <w:sz w:val="18"/>
                <w:szCs w:val="18"/>
              </w:rPr>
              <w:t xml:space="preserve"> (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7FE7A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4</w:t>
            </w:r>
            <w:r w:rsidRPr="00023F53">
              <w:rPr>
                <w:color w:val="000000"/>
                <w:sz w:val="18"/>
                <w:szCs w:val="18"/>
              </w:rPr>
              <w:t xml:space="preserve"> (0.43)</w:t>
            </w:r>
          </w:p>
        </w:tc>
      </w:tr>
      <w:tr w:rsidR="00A54BA5" w:rsidRPr="00023F53" w14:paraId="20F33569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DC54CF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Female genit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74DF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4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674F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3</w:t>
            </w:r>
            <w:r w:rsidRPr="00023F53">
              <w:rPr>
                <w:color w:val="000000"/>
                <w:sz w:val="18"/>
                <w:szCs w:val="18"/>
              </w:rPr>
              <w:t xml:space="preserve"> (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EFEB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0</w:t>
            </w:r>
            <w:r w:rsidRPr="00023F53">
              <w:rPr>
                <w:color w:val="000000"/>
                <w:sz w:val="18"/>
                <w:szCs w:val="18"/>
              </w:rPr>
              <w:t xml:space="preserve"> (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AD45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88</w:t>
            </w:r>
            <w:r w:rsidRPr="00023F53">
              <w:rPr>
                <w:color w:val="000000"/>
                <w:sz w:val="18"/>
                <w:szCs w:val="18"/>
              </w:rPr>
              <w:t xml:space="preserve"> (0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058B5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9</w:t>
            </w:r>
            <w:r w:rsidRPr="00023F53">
              <w:rPr>
                <w:color w:val="000000"/>
                <w:sz w:val="18"/>
                <w:szCs w:val="18"/>
              </w:rPr>
              <w:t xml:space="preserve"> (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7E89A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8</w:t>
            </w:r>
            <w:r w:rsidRPr="00023F53">
              <w:rPr>
                <w:color w:val="000000"/>
                <w:sz w:val="18"/>
                <w:szCs w:val="18"/>
              </w:rPr>
              <w:t xml:space="preserve"> (0.19)</w:t>
            </w:r>
          </w:p>
        </w:tc>
      </w:tr>
      <w:tr w:rsidR="00A54BA5" w:rsidRPr="00023F53" w14:paraId="6C71B2D8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54D257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Birth,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1B3D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BF83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</w:t>
            </w:r>
            <w:r w:rsidRPr="00023F53">
              <w:rPr>
                <w:color w:val="000000"/>
                <w:sz w:val="18"/>
                <w:szCs w:val="18"/>
              </w:rPr>
              <w:t xml:space="preserve"> (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2E1F4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</w:t>
            </w:r>
            <w:r w:rsidRPr="00023F53">
              <w:rPr>
                <w:color w:val="000000"/>
                <w:sz w:val="18"/>
                <w:szCs w:val="18"/>
              </w:rPr>
              <w:t xml:space="preserve"> (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0D8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9</w:t>
            </w:r>
            <w:r w:rsidRPr="00023F53">
              <w:rPr>
                <w:color w:val="000000"/>
                <w:sz w:val="18"/>
                <w:szCs w:val="18"/>
              </w:rPr>
              <w:t xml:space="preserve"> (0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D81A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2</w:t>
            </w:r>
            <w:r w:rsidRPr="00023F53">
              <w:rPr>
                <w:color w:val="000000"/>
                <w:sz w:val="18"/>
                <w:szCs w:val="18"/>
              </w:rPr>
              <w:t xml:space="preserve"> (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E3D4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A54BA5" w:rsidRPr="00023F53" w14:paraId="10AA5183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E6F171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Locomotor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6853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33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3FDB0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191</w:t>
            </w:r>
            <w:r w:rsidRPr="00023F53">
              <w:rPr>
                <w:color w:val="000000"/>
                <w:sz w:val="18"/>
                <w:szCs w:val="18"/>
              </w:rPr>
              <w:t xml:space="preserve"> (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11F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785</w:t>
            </w:r>
            <w:r w:rsidRPr="00023F53">
              <w:rPr>
                <w:color w:val="000000"/>
                <w:sz w:val="18"/>
                <w:szCs w:val="18"/>
              </w:rPr>
              <w:t xml:space="preserve"> (0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71AEF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430</w:t>
            </w:r>
            <w:r w:rsidRPr="00023F53">
              <w:rPr>
                <w:color w:val="000000"/>
                <w:sz w:val="18"/>
                <w:szCs w:val="18"/>
              </w:rPr>
              <w:t xml:space="preserve"> (0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1E9D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930</w:t>
            </w:r>
            <w:r w:rsidRPr="00023F53">
              <w:rPr>
                <w:color w:val="000000"/>
                <w:sz w:val="18"/>
                <w:szCs w:val="18"/>
              </w:rPr>
              <w:t xml:space="preserve"> (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0341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76</w:t>
            </w:r>
            <w:r w:rsidRPr="00023F53">
              <w:rPr>
                <w:color w:val="000000"/>
                <w:sz w:val="18"/>
                <w:szCs w:val="18"/>
              </w:rPr>
              <w:t xml:space="preserve"> (0.33)</w:t>
            </w:r>
          </w:p>
        </w:tc>
      </w:tr>
      <w:tr w:rsidR="00A54BA5" w:rsidRPr="00023F53" w14:paraId="09F12186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05C031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Peripheral veins, lymph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AFB16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220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2</w:t>
            </w:r>
            <w:r w:rsidRPr="00023F53">
              <w:rPr>
                <w:color w:val="000000"/>
                <w:sz w:val="18"/>
                <w:szCs w:val="18"/>
              </w:rPr>
              <w:t xml:space="preserve"> (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958BB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93</w:t>
            </w:r>
            <w:r w:rsidRPr="00023F53">
              <w:rPr>
                <w:color w:val="000000"/>
                <w:sz w:val="18"/>
                <w:szCs w:val="18"/>
              </w:rPr>
              <w:t xml:space="preserve"> (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DF73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3</w:t>
            </w:r>
            <w:r w:rsidRPr="00023F53">
              <w:rPr>
                <w:color w:val="000000"/>
                <w:sz w:val="18"/>
                <w:szCs w:val="18"/>
              </w:rPr>
              <w:t xml:space="preserve"> (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2E25C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55</w:t>
            </w:r>
            <w:r w:rsidRPr="00023F53">
              <w:rPr>
                <w:color w:val="000000"/>
                <w:sz w:val="18"/>
                <w:szCs w:val="18"/>
              </w:rPr>
              <w:t xml:space="preserve"> (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BF4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4</w:t>
            </w:r>
            <w:r w:rsidRPr="00023F53">
              <w:rPr>
                <w:color w:val="000000"/>
                <w:sz w:val="18"/>
                <w:szCs w:val="18"/>
              </w:rPr>
              <w:t xml:space="preserve"> (0.75)</w:t>
            </w:r>
          </w:p>
        </w:tc>
      </w:tr>
      <w:tr w:rsidR="00A54BA5" w:rsidRPr="00023F53" w14:paraId="7F865D81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9FC888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sz w:val="18"/>
                <w:szCs w:val="18"/>
                <w:lang w:val="en-US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CBB6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0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7E5D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07</w:t>
            </w:r>
            <w:r w:rsidRPr="00023F53">
              <w:rPr>
                <w:color w:val="000000"/>
                <w:sz w:val="18"/>
                <w:szCs w:val="18"/>
              </w:rPr>
              <w:t xml:space="preserve">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8583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14</w:t>
            </w:r>
            <w:r w:rsidRPr="00023F53">
              <w:rPr>
                <w:color w:val="000000"/>
                <w:sz w:val="18"/>
                <w:szCs w:val="18"/>
              </w:rPr>
              <w:t xml:space="preserve"> (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FB04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00</w:t>
            </w:r>
            <w:r w:rsidRPr="00023F53">
              <w:rPr>
                <w:color w:val="000000"/>
                <w:sz w:val="18"/>
                <w:szCs w:val="18"/>
              </w:rPr>
              <w:t xml:space="preserve"> (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9A4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52</w:t>
            </w:r>
            <w:r w:rsidRPr="00023F53">
              <w:rPr>
                <w:color w:val="000000"/>
                <w:sz w:val="18"/>
                <w:szCs w:val="18"/>
              </w:rPr>
              <w:t xml:space="preserve"> (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FBE5B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65</w:t>
            </w:r>
            <w:r w:rsidRPr="00023F53">
              <w:rPr>
                <w:color w:val="000000"/>
                <w:sz w:val="18"/>
                <w:szCs w:val="18"/>
              </w:rPr>
              <w:t xml:space="preserve"> (0.54)</w:t>
            </w:r>
          </w:p>
        </w:tc>
      </w:tr>
      <w:tr w:rsidR="00A54BA5" w:rsidRPr="00023F53" w14:paraId="075088B9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BE23C2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Minor surgical proced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EBA17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5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604C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97</w:t>
            </w:r>
            <w:r w:rsidRPr="00023F53">
              <w:rPr>
                <w:color w:val="000000"/>
                <w:sz w:val="18"/>
                <w:szCs w:val="18"/>
              </w:rPr>
              <w:t xml:space="preserve"> (1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2536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42</w:t>
            </w:r>
            <w:r w:rsidRPr="00023F53">
              <w:rPr>
                <w:color w:val="000000"/>
                <w:sz w:val="18"/>
                <w:szCs w:val="18"/>
              </w:rPr>
              <w:t xml:space="preserve"> (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B190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25</w:t>
            </w:r>
            <w:r w:rsidRPr="00023F53">
              <w:rPr>
                <w:color w:val="000000"/>
                <w:sz w:val="18"/>
                <w:szCs w:val="18"/>
              </w:rPr>
              <w:t xml:space="preserve"> (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9CEC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13</w:t>
            </w:r>
            <w:r w:rsidRPr="00023F53">
              <w:rPr>
                <w:color w:val="000000"/>
                <w:sz w:val="18"/>
                <w:szCs w:val="18"/>
              </w:rPr>
              <w:t xml:space="preserve"> (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B70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21</w:t>
            </w:r>
            <w:r w:rsidRPr="00023F53">
              <w:rPr>
                <w:color w:val="000000"/>
                <w:sz w:val="18"/>
                <w:szCs w:val="18"/>
              </w:rPr>
              <w:t xml:space="preserve"> (0.49)</w:t>
            </w:r>
          </w:p>
        </w:tc>
      </w:tr>
      <w:tr w:rsidR="00A54BA5" w:rsidRPr="00023F53" w14:paraId="0957F6EC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99DA61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Transluminal end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B856B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2CF7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02</w:t>
            </w:r>
            <w:r w:rsidRPr="00023F53">
              <w:rPr>
                <w:color w:val="000000"/>
                <w:sz w:val="18"/>
                <w:szCs w:val="18"/>
              </w:rPr>
              <w:t xml:space="preserve"> (2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BEA6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00</w:t>
            </w:r>
            <w:r w:rsidRPr="00023F53">
              <w:rPr>
                <w:color w:val="000000"/>
                <w:sz w:val="18"/>
                <w:szCs w:val="18"/>
              </w:rPr>
              <w:t xml:space="preserve"> (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D4A9D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00</w:t>
            </w:r>
            <w:r w:rsidRPr="00023F53">
              <w:rPr>
                <w:color w:val="000000"/>
                <w:sz w:val="18"/>
                <w:szCs w:val="18"/>
              </w:rPr>
              <w:t xml:space="preserve"> (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43BE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45</w:t>
            </w:r>
            <w:r w:rsidRPr="00023F53">
              <w:rPr>
                <w:color w:val="000000"/>
                <w:sz w:val="18"/>
                <w:szCs w:val="18"/>
              </w:rPr>
              <w:t xml:space="preserve"> (4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0914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67</w:t>
            </w:r>
            <w:r w:rsidRPr="00023F53">
              <w:rPr>
                <w:color w:val="000000"/>
                <w:sz w:val="18"/>
                <w:szCs w:val="18"/>
              </w:rPr>
              <w:t xml:space="preserve"> (1.58)</w:t>
            </w:r>
          </w:p>
        </w:tc>
      </w:tr>
      <w:tr w:rsidR="00A54BA5" w:rsidRPr="00023F53" w14:paraId="2516DA83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A8671F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Assessments related to surgical proced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CA41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1015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9</w:t>
            </w:r>
            <w:r w:rsidRPr="00023F53">
              <w:rPr>
                <w:color w:val="000000"/>
                <w:sz w:val="18"/>
                <w:szCs w:val="18"/>
              </w:rPr>
              <w:t xml:space="preserve"> (2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C1D6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9</w:t>
            </w:r>
            <w:r w:rsidRPr="00023F53">
              <w:rPr>
                <w:color w:val="000000"/>
                <w:sz w:val="18"/>
                <w:szCs w:val="18"/>
              </w:rPr>
              <w:t xml:space="preserve"> (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DD7C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1</w:t>
            </w:r>
            <w:r w:rsidRPr="00023F53">
              <w:rPr>
                <w:color w:val="000000"/>
                <w:sz w:val="18"/>
                <w:szCs w:val="18"/>
              </w:rPr>
              <w:t xml:space="preserve"> (2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C1FE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9</w:t>
            </w:r>
            <w:r w:rsidRPr="00023F53">
              <w:rPr>
                <w:color w:val="000000"/>
                <w:sz w:val="18"/>
                <w:szCs w:val="18"/>
              </w:rPr>
              <w:t xml:space="preserve"> (2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040A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2</w:t>
            </w:r>
            <w:r w:rsidRPr="00023F53">
              <w:rPr>
                <w:color w:val="000000"/>
                <w:sz w:val="18"/>
                <w:szCs w:val="18"/>
              </w:rPr>
              <w:t xml:space="preserve"> (1.36)</w:t>
            </w:r>
          </w:p>
        </w:tc>
      </w:tr>
      <w:tr w:rsidR="00A54BA5" w:rsidRPr="00023F53" w14:paraId="6C5B8940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C9961F" w14:textId="77777777" w:rsidR="00A54BA5" w:rsidRPr="00023F53" w:rsidRDefault="00A54BA5" w:rsidP="00652EF0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Organ or tissue extraction for transpla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12EDA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4A5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2FF8F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2EDA2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35424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FBF53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A54BA5" w:rsidRPr="00023F53" w14:paraId="4573726C" w14:textId="77777777" w:rsidTr="00652E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AD3BA3" w14:textId="77777777" w:rsidR="00A54BA5" w:rsidRDefault="00A54BA5" w:rsidP="00652EF0">
            <w:pPr>
              <w:spacing w:line="276" w:lineRule="auto"/>
              <w:rPr>
                <w:color w:val="000000"/>
                <w:sz w:val="18"/>
                <w:szCs w:val="18"/>
                <w:lang w:val="en-US"/>
              </w:rPr>
            </w:pPr>
          </w:p>
          <w:p w14:paraId="26D59889" w14:textId="77777777" w:rsidR="00A54BA5" w:rsidRPr="00023F53" w:rsidRDefault="00A54BA5" w:rsidP="00652EF0">
            <w:pPr>
              <w:spacing w:line="276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97BB6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7 5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BDAF1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3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4A0F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8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4FAB1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4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21898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4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2CD9" w14:textId="77777777" w:rsidR="00A54BA5" w:rsidRPr="00023F53" w:rsidRDefault="00A54BA5" w:rsidP="00652EF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4 (0.4)</w:t>
            </w:r>
          </w:p>
        </w:tc>
      </w:tr>
      <w:tr w:rsidR="00A54BA5" w:rsidRPr="00681FA4" w14:paraId="3DACF8D5" w14:textId="77777777" w:rsidTr="00652EF0">
        <w:tc>
          <w:tcPr>
            <w:tcW w:w="1148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F98128" w14:textId="77777777" w:rsidR="00A54BA5" w:rsidRPr="00681FA4" w:rsidRDefault="00A54BA5" w:rsidP="00652E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16DCD944" w14:textId="77777777" w:rsidR="00A54BA5" w:rsidRPr="00681FA4" w:rsidRDefault="00A54BA5" w:rsidP="00652EF0">
            <w:pPr>
              <w:rPr>
                <w:i/>
                <w:iCs/>
                <w:sz w:val="18"/>
                <w:szCs w:val="18"/>
                <w:u w:val="single"/>
                <w:lang w:val="en-US"/>
              </w:rPr>
            </w:pPr>
          </w:p>
          <w:p w14:paraId="3187B163" w14:textId="77777777" w:rsidR="00A54BA5" w:rsidRPr="00681FA4" w:rsidRDefault="00A54BA5" w:rsidP="00652EF0">
            <w:pPr>
              <w:rPr>
                <w:i/>
                <w:iCs/>
                <w:sz w:val="18"/>
                <w:szCs w:val="18"/>
                <w:u w:val="single"/>
                <w:lang w:val="en-US"/>
              </w:rPr>
            </w:pPr>
            <w:r w:rsidRPr="00681FA4">
              <w:rPr>
                <w:i/>
                <w:iCs/>
                <w:sz w:val="18"/>
                <w:szCs w:val="18"/>
                <w:u w:val="single"/>
                <w:lang w:val="en-US"/>
              </w:rPr>
              <w:t>Previous users N (%)</w:t>
            </w:r>
          </w:p>
        </w:tc>
      </w:tr>
      <w:tr w:rsidR="00A54BA5" w:rsidRPr="00681FA4" w14:paraId="7785FEB1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2E35D" w14:textId="77777777" w:rsidR="00A54BA5" w:rsidRPr="00681FA4" w:rsidRDefault="00A54BA5" w:rsidP="00652EF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93469" w14:textId="77777777" w:rsidR="00A54BA5" w:rsidRPr="00681FA4" w:rsidRDefault="00A54BA5" w:rsidP="00652EF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C80E1" w14:textId="77777777" w:rsidR="00A54BA5" w:rsidRPr="00681FA4" w:rsidRDefault="00A54BA5" w:rsidP="00652EF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8FE53" w14:textId="77777777" w:rsidR="00A54BA5" w:rsidRPr="00681FA4" w:rsidRDefault="00A54BA5" w:rsidP="00652EF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16DAD" w14:textId="77777777" w:rsidR="00A54BA5" w:rsidRPr="00681FA4" w:rsidRDefault="00A54BA5" w:rsidP="00652EF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9502D" w14:textId="77777777" w:rsidR="00A54BA5" w:rsidRPr="00681FA4" w:rsidRDefault="00A54BA5" w:rsidP="00652EF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5AF62" w14:textId="77777777" w:rsidR="00A54BA5" w:rsidRPr="00681FA4" w:rsidRDefault="00A54BA5" w:rsidP="00652EF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54BA5" w:rsidRPr="009238A0" w14:paraId="06AF61E9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8C010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Nervous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1815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6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1912F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090</w:t>
            </w:r>
            <w:r w:rsidRPr="00023F53">
              <w:rPr>
                <w:color w:val="000000"/>
                <w:sz w:val="18"/>
                <w:szCs w:val="18"/>
              </w:rPr>
              <w:t xml:space="preserve"> (12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6A5A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206</w:t>
            </w:r>
            <w:r w:rsidRPr="00023F53">
              <w:rPr>
                <w:color w:val="000000"/>
                <w:sz w:val="18"/>
                <w:szCs w:val="18"/>
              </w:rPr>
              <w:t xml:space="preserve"> (12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BD3F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279</w:t>
            </w:r>
            <w:r w:rsidRPr="00023F53">
              <w:rPr>
                <w:color w:val="000000"/>
                <w:sz w:val="18"/>
                <w:szCs w:val="18"/>
              </w:rPr>
              <w:t xml:space="preserve"> (13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F795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722</w:t>
            </w:r>
            <w:r w:rsidRPr="00023F53">
              <w:rPr>
                <w:color w:val="000000"/>
                <w:sz w:val="18"/>
                <w:szCs w:val="18"/>
              </w:rPr>
              <w:t xml:space="preserve"> (16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E7A1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685</w:t>
            </w:r>
            <w:r w:rsidRPr="00023F53">
              <w:rPr>
                <w:color w:val="000000"/>
                <w:sz w:val="18"/>
                <w:szCs w:val="18"/>
              </w:rPr>
              <w:t xml:space="preserve"> (9.92)</w:t>
            </w:r>
          </w:p>
        </w:tc>
      </w:tr>
      <w:tr w:rsidR="00A54BA5" w:rsidRPr="009238A0" w14:paraId="189119CD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BE40A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Endocrine org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8168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5B43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1</w:t>
            </w:r>
            <w:r w:rsidRPr="00023F53">
              <w:rPr>
                <w:color w:val="000000"/>
                <w:sz w:val="18"/>
                <w:szCs w:val="18"/>
              </w:rPr>
              <w:t xml:space="preserve"> (2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F035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5</w:t>
            </w:r>
            <w:r w:rsidRPr="00023F53">
              <w:rPr>
                <w:color w:val="000000"/>
                <w:sz w:val="18"/>
                <w:szCs w:val="18"/>
              </w:rPr>
              <w:t xml:space="preserve"> (22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FC8EB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5</w:t>
            </w:r>
            <w:r w:rsidRPr="00023F53">
              <w:rPr>
                <w:color w:val="000000"/>
                <w:sz w:val="18"/>
                <w:szCs w:val="18"/>
              </w:rPr>
              <w:t xml:space="preserve"> (22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BAE93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4</w:t>
            </w:r>
            <w:r w:rsidRPr="00023F53">
              <w:rPr>
                <w:color w:val="000000"/>
                <w:sz w:val="18"/>
                <w:szCs w:val="18"/>
              </w:rPr>
              <w:t xml:space="preserve"> (26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4F0A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3</w:t>
            </w:r>
            <w:r w:rsidRPr="00023F53">
              <w:rPr>
                <w:color w:val="000000"/>
                <w:sz w:val="18"/>
                <w:szCs w:val="18"/>
              </w:rPr>
              <w:t xml:space="preserve"> (17.48)</w:t>
            </w:r>
          </w:p>
        </w:tc>
      </w:tr>
      <w:tr w:rsidR="00A54BA5" w:rsidRPr="009238A0" w14:paraId="12B7350F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78CDD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Eye, eye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3C762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4F748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856</w:t>
            </w:r>
            <w:r w:rsidRPr="00023F53">
              <w:rPr>
                <w:color w:val="000000"/>
                <w:sz w:val="18"/>
                <w:szCs w:val="18"/>
              </w:rPr>
              <w:t xml:space="preserve"> (28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F6896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919</w:t>
            </w:r>
            <w:r w:rsidRPr="00023F53">
              <w:rPr>
                <w:color w:val="000000"/>
                <w:sz w:val="18"/>
                <w:szCs w:val="18"/>
              </w:rPr>
              <w:t xml:space="preserve"> (29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C1DD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912</w:t>
            </w:r>
            <w:r w:rsidRPr="00023F53">
              <w:rPr>
                <w:color w:val="000000"/>
                <w:sz w:val="18"/>
                <w:szCs w:val="18"/>
              </w:rPr>
              <w:t xml:space="preserve"> (29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137F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185</w:t>
            </w:r>
            <w:r w:rsidRPr="00023F53">
              <w:rPr>
                <w:color w:val="000000"/>
                <w:sz w:val="18"/>
                <w:szCs w:val="18"/>
              </w:rPr>
              <w:t xml:space="preserve"> (33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D292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589</w:t>
            </w:r>
            <w:r w:rsidRPr="00023F53">
              <w:rPr>
                <w:color w:val="000000"/>
                <w:sz w:val="18"/>
                <w:szCs w:val="18"/>
              </w:rPr>
              <w:t xml:space="preserve"> (24.70)</w:t>
            </w:r>
          </w:p>
        </w:tc>
      </w:tr>
      <w:tr w:rsidR="00A54BA5" w:rsidRPr="009238A0" w14:paraId="57F5F785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B4A68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Ear, nose, sinus and l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235F9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D622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71</w:t>
            </w:r>
            <w:r w:rsidRPr="00023F53">
              <w:rPr>
                <w:color w:val="000000"/>
                <w:sz w:val="18"/>
                <w:szCs w:val="18"/>
              </w:rPr>
              <w:t xml:space="preserve"> (13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B640F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04</w:t>
            </w:r>
            <w:r w:rsidRPr="00023F53">
              <w:rPr>
                <w:color w:val="000000"/>
                <w:sz w:val="18"/>
                <w:szCs w:val="18"/>
              </w:rPr>
              <w:t xml:space="preserve"> (13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A70E2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29</w:t>
            </w:r>
            <w:r w:rsidRPr="00023F53">
              <w:rPr>
                <w:color w:val="000000"/>
                <w:sz w:val="18"/>
                <w:szCs w:val="18"/>
              </w:rPr>
              <w:t xml:space="preserve"> (14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97B59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831</w:t>
            </w:r>
            <w:r w:rsidRPr="00023F53">
              <w:rPr>
                <w:color w:val="000000"/>
                <w:sz w:val="18"/>
                <w:szCs w:val="18"/>
              </w:rPr>
              <w:t xml:space="preserve"> (16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DD8E0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72</w:t>
            </w:r>
            <w:r w:rsidRPr="00023F53">
              <w:rPr>
                <w:color w:val="000000"/>
                <w:sz w:val="18"/>
                <w:szCs w:val="18"/>
              </w:rPr>
              <w:t xml:space="preserve"> (11.11)</w:t>
            </w:r>
          </w:p>
        </w:tc>
      </w:tr>
      <w:tr w:rsidR="00A54BA5" w:rsidRPr="009238A0" w14:paraId="2F73F5A2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5839C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lastRenderedPageBreak/>
              <w:t>Teeth, jaw, mouth, ph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6A66D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B8A9F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48</w:t>
            </w:r>
            <w:r w:rsidRPr="00023F53">
              <w:rPr>
                <w:color w:val="000000"/>
                <w:sz w:val="18"/>
                <w:szCs w:val="18"/>
              </w:rPr>
              <w:t xml:space="preserve"> (5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1EC9A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75</w:t>
            </w:r>
            <w:r w:rsidRPr="00023F53">
              <w:rPr>
                <w:color w:val="000000"/>
                <w:sz w:val="18"/>
                <w:szCs w:val="18"/>
              </w:rPr>
              <w:t xml:space="preserve"> (5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E86B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97</w:t>
            </w:r>
            <w:r w:rsidRPr="00023F53">
              <w:rPr>
                <w:color w:val="000000"/>
                <w:sz w:val="18"/>
                <w:szCs w:val="18"/>
              </w:rPr>
              <w:t xml:space="preserve"> (5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31238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44</w:t>
            </w:r>
            <w:r w:rsidRPr="00023F53">
              <w:rPr>
                <w:color w:val="000000"/>
                <w:sz w:val="18"/>
                <w:szCs w:val="18"/>
              </w:rPr>
              <w:t xml:space="preserve"> (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EABD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05</w:t>
            </w:r>
            <w:r w:rsidRPr="00023F53">
              <w:rPr>
                <w:color w:val="000000"/>
                <w:sz w:val="18"/>
                <w:szCs w:val="18"/>
              </w:rPr>
              <w:t xml:space="preserve"> (4.58)</w:t>
            </w:r>
          </w:p>
        </w:tc>
      </w:tr>
      <w:tr w:rsidR="00A54BA5" w:rsidRPr="009238A0" w14:paraId="07C459AF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3121C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 xml:space="preserve">Hear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A6FE0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2A49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93</w:t>
            </w:r>
            <w:r w:rsidRPr="00023F53">
              <w:rPr>
                <w:color w:val="000000"/>
                <w:sz w:val="18"/>
                <w:szCs w:val="18"/>
              </w:rPr>
              <w:t xml:space="preserve"> (22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101E1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12</w:t>
            </w:r>
            <w:r w:rsidRPr="00023F53">
              <w:rPr>
                <w:color w:val="000000"/>
                <w:sz w:val="18"/>
                <w:szCs w:val="18"/>
              </w:rPr>
              <w:t xml:space="preserve"> (23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20A73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35</w:t>
            </w:r>
            <w:r w:rsidRPr="00023F53">
              <w:rPr>
                <w:color w:val="000000"/>
                <w:sz w:val="18"/>
                <w:szCs w:val="18"/>
              </w:rPr>
              <w:t xml:space="preserve"> (24.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7C56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87</w:t>
            </w:r>
            <w:r w:rsidRPr="00023F53">
              <w:rPr>
                <w:color w:val="000000"/>
                <w:sz w:val="18"/>
                <w:szCs w:val="18"/>
              </w:rPr>
              <w:t xml:space="preserve"> (27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CE25A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41</w:t>
            </w:r>
            <w:r w:rsidRPr="00023F53">
              <w:rPr>
                <w:color w:val="000000"/>
                <w:sz w:val="18"/>
                <w:szCs w:val="18"/>
              </w:rPr>
              <w:t xml:space="preserve"> (19.38)</w:t>
            </w:r>
          </w:p>
        </w:tc>
      </w:tr>
      <w:tr w:rsidR="00A54BA5" w:rsidRPr="009238A0" w14:paraId="3F7C5A3F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50E4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 xml:space="preserve">Che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8E4CA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DE86F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79</w:t>
            </w:r>
            <w:r w:rsidRPr="00023F53">
              <w:rPr>
                <w:color w:val="000000"/>
                <w:sz w:val="18"/>
                <w:szCs w:val="18"/>
              </w:rPr>
              <w:t xml:space="preserve"> (22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AB600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79</w:t>
            </w:r>
            <w:r w:rsidRPr="00023F53">
              <w:rPr>
                <w:color w:val="000000"/>
                <w:sz w:val="18"/>
                <w:szCs w:val="18"/>
              </w:rPr>
              <w:t xml:space="preserve"> (22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5095F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84</w:t>
            </w:r>
            <w:r w:rsidRPr="00023F53">
              <w:rPr>
                <w:color w:val="000000"/>
                <w:sz w:val="18"/>
                <w:szCs w:val="18"/>
              </w:rPr>
              <w:t xml:space="preserve"> (22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56685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20</w:t>
            </w:r>
            <w:r w:rsidRPr="00023F53">
              <w:rPr>
                <w:color w:val="000000"/>
                <w:sz w:val="18"/>
                <w:szCs w:val="18"/>
              </w:rPr>
              <w:t xml:space="preserve"> (27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AAA19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44</w:t>
            </w:r>
            <w:r w:rsidRPr="00023F53">
              <w:rPr>
                <w:color w:val="000000"/>
                <w:sz w:val="18"/>
                <w:szCs w:val="18"/>
              </w:rPr>
              <w:t xml:space="preserve"> (17.98)</w:t>
            </w:r>
          </w:p>
        </w:tc>
      </w:tr>
      <w:tr w:rsidR="00A54BA5" w:rsidRPr="009238A0" w14:paraId="1CBEFEAB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F0293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Mamm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7328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89063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98</w:t>
            </w:r>
            <w:r w:rsidRPr="00023F53">
              <w:rPr>
                <w:color w:val="000000"/>
                <w:sz w:val="18"/>
                <w:szCs w:val="18"/>
              </w:rPr>
              <w:t xml:space="preserve"> (7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7EB0D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7</w:t>
            </w:r>
            <w:r w:rsidRPr="00023F53">
              <w:rPr>
                <w:color w:val="000000"/>
                <w:sz w:val="18"/>
                <w:szCs w:val="18"/>
              </w:rPr>
              <w:t xml:space="preserve"> (8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11755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4</w:t>
            </w:r>
            <w:r w:rsidRPr="00023F53">
              <w:rPr>
                <w:color w:val="000000"/>
                <w:sz w:val="18"/>
                <w:szCs w:val="18"/>
              </w:rPr>
              <w:t xml:space="preserve"> (9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8E7E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9</w:t>
            </w:r>
            <w:r w:rsidRPr="00023F53">
              <w:rPr>
                <w:color w:val="000000"/>
                <w:sz w:val="18"/>
                <w:szCs w:val="18"/>
              </w:rPr>
              <w:t xml:space="preserve"> (9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56276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93</w:t>
            </w:r>
            <w:r w:rsidRPr="00023F53">
              <w:rPr>
                <w:color w:val="000000"/>
                <w:sz w:val="18"/>
                <w:szCs w:val="18"/>
              </w:rPr>
              <w:t xml:space="preserve"> (7.53)</w:t>
            </w:r>
          </w:p>
        </w:tc>
      </w:tr>
      <w:tr w:rsidR="00A54BA5" w:rsidRPr="009238A0" w14:paraId="7CE98B7F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CA9A1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Digestive organs, spl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4789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9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29F9B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803</w:t>
            </w:r>
            <w:r w:rsidRPr="00023F53">
              <w:rPr>
                <w:color w:val="000000"/>
                <w:sz w:val="18"/>
                <w:szCs w:val="18"/>
              </w:rPr>
              <w:t xml:space="preserve"> (14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1CEFB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949</w:t>
            </w:r>
            <w:r w:rsidRPr="00023F53">
              <w:rPr>
                <w:color w:val="000000"/>
                <w:sz w:val="18"/>
                <w:szCs w:val="18"/>
              </w:rPr>
              <w:t xml:space="preserve"> (14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E4C92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028</w:t>
            </w:r>
            <w:r w:rsidRPr="00023F53">
              <w:rPr>
                <w:color w:val="000000"/>
                <w:sz w:val="18"/>
                <w:szCs w:val="18"/>
              </w:rPr>
              <w:t xml:space="preserve"> (15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C71A1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490</w:t>
            </w:r>
            <w:r w:rsidRPr="00023F53">
              <w:rPr>
                <w:color w:val="000000"/>
                <w:sz w:val="18"/>
                <w:szCs w:val="18"/>
              </w:rPr>
              <w:t xml:space="preserve"> (17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FF93F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365</w:t>
            </w:r>
            <w:r w:rsidRPr="00023F53">
              <w:rPr>
                <w:color w:val="000000"/>
                <w:sz w:val="18"/>
                <w:szCs w:val="18"/>
              </w:rPr>
              <w:t xml:space="preserve"> (12.00)</w:t>
            </w:r>
          </w:p>
        </w:tc>
      </w:tr>
      <w:tr w:rsidR="00A54BA5" w:rsidRPr="009238A0" w14:paraId="5DA4F56C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98E63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Urinary org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8289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9B3F2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28</w:t>
            </w:r>
            <w:r w:rsidRPr="00023F53">
              <w:rPr>
                <w:color w:val="000000"/>
                <w:sz w:val="18"/>
                <w:szCs w:val="18"/>
              </w:rPr>
              <w:t xml:space="preserve"> (19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92043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70</w:t>
            </w:r>
            <w:r w:rsidRPr="00023F53">
              <w:rPr>
                <w:color w:val="000000"/>
                <w:sz w:val="18"/>
                <w:szCs w:val="18"/>
              </w:rPr>
              <w:t xml:space="preserve"> (2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7598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61</w:t>
            </w:r>
            <w:r w:rsidRPr="00023F53">
              <w:rPr>
                <w:color w:val="000000"/>
                <w:sz w:val="18"/>
                <w:szCs w:val="18"/>
              </w:rPr>
              <w:t xml:space="preserve"> (2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313FA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893</w:t>
            </w:r>
            <w:r w:rsidRPr="00023F53">
              <w:rPr>
                <w:color w:val="000000"/>
                <w:sz w:val="18"/>
                <w:szCs w:val="18"/>
              </w:rPr>
              <w:t xml:space="preserve"> (23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20636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09</w:t>
            </w:r>
            <w:r w:rsidRPr="00023F53">
              <w:rPr>
                <w:color w:val="000000"/>
                <w:sz w:val="18"/>
                <w:szCs w:val="18"/>
              </w:rPr>
              <w:t xml:space="preserve"> (16.07)</w:t>
            </w:r>
          </w:p>
        </w:tc>
      </w:tr>
      <w:tr w:rsidR="00A54BA5" w:rsidRPr="009238A0" w14:paraId="13EFA609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1CBC" w14:textId="77777777" w:rsidR="00A54BA5" w:rsidRDefault="00A54BA5" w:rsidP="00652EF0">
            <w:pPr>
              <w:spacing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Female genitalia</w:t>
            </w:r>
          </w:p>
          <w:p w14:paraId="61230C5F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7B92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7487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39</w:t>
            </w:r>
            <w:r w:rsidRPr="00023F53">
              <w:rPr>
                <w:color w:val="000000"/>
                <w:sz w:val="18"/>
                <w:szCs w:val="18"/>
              </w:rPr>
              <w:t xml:space="preserve"> (17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3A81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206</w:t>
            </w:r>
            <w:r w:rsidRPr="00023F53">
              <w:rPr>
                <w:color w:val="000000"/>
                <w:sz w:val="18"/>
                <w:szCs w:val="18"/>
              </w:rPr>
              <w:t xml:space="preserve"> (18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4504D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271</w:t>
            </w:r>
            <w:r w:rsidRPr="00023F53">
              <w:rPr>
                <w:color w:val="000000"/>
                <w:sz w:val="18"/>
                <w:szCs w:val="18"/>
              </w:rPr>
              <w:t xml:space="preserve"> (19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95A90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411</w:t>
            </w:r>
            <w:r w:rsidRPr="00023F53">
              <w:rPr>
                <w:color w:val="000000"/>
                <w:sz w:val="18"/>
                <w:szCs w:val="18"/>
              </w:rPr>
              <w:t xml:space="preserve"> (2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40FD1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07</w:t>
            </w:r>
            <w:r w:rsidRPr="00023F53">
              <w:rPr>
                <w:color w:val="000000"/>
                <w:sz w:val="18"/>
                <w:szCs w:val="18"/>
              </w:rPr>
              <w:t xml:space="preserve"> (15.60)</w:t>
            </w:r>
          </w:p>
        </w:tc>
      </w:tr>
      <w:tr w:rsidR="00A54BA5" w:rsidRPr="009238A0" w14:paraId="4304410B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16A54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Birth,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90828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AD93F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8</w:t>
            </w:r>
            <w:r w:rsidRPr="00023F53">
              <w:rPr>
                <w:color w:val="000000"/>
                <w:sz w:val="18"/>
                <w:szCs w:val="18"/>
              </w:rPr>
              <w:t> 815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D2352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90</w:t>
            </w:r>
            <w:r w:rsidRPr="00023F53">
              <w:rPr>
                <w:color w:val="000000"/>
                <w:sz w:val="18"/>
                <w:szCs w:val="18"/>
              </w:rPr>
              <w:t xml:space="preserve"> (17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0EE09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1</w:t>
            </w:r>
            <w:r w:rsidRPr="00023F53">
              <w:rPr>
                <w:color w:val="000000"/>
                <w:sz w:val="18"/>
                <w:szCs w:val="18"/>
              </w:rPr>
              <w:t xml:space="preserve"> (2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8A2D1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4</w:t>
            </w:r>
            <w:r w:rsidRPr="00023F53">
              <w:rPr>
                <w:color w:val="000000"/>
                <w:sz w:val="18"/>
                <w:szCs w:val="18"/>
              </w:rPr>
              <w:t xml:space="preserve"> (2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AF3B5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76</w:t>
            </w:r>
            <w:r w:rsidRPr="00023F53">
              <w:rPr>
                <w:color w:val="000000"/>
                <w:sz w:val="18"/>
                <w:szCs w:val="18"/>
              </w:rPr>
              <w:t xml:space="preserve"> (15.14)</w:t>
            </w:r>
          </w:p>
        </w:tc>
      </w:tr>
      <w:tr w:rsidR="00A54BA5" w:rsidRPr="009238A0" w14:paraId="193D06CF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0181E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Locomotor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9F78F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6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B1FC9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759</w:t>
            </w:r>
            <w:r w:rsidRPr="00023F53">
              <w:rPr>
                <w:color w:val="000000"/>
                <w:sz w:val="18"/>
                <w:szCs w:val="18"/>
              </w:rPr>
              <w:t xml:space="preserve"> (1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F3F01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752</w:t>
            </w:r>
            <w:r w:rsidRPr="00023F53">
              <w:rPr>
                <w:color w:val="000000"/>
                <w:sz w:val="18"/>
                <w:szCs w:val="18"/>
              </w:rPr>
              <w:t xml:space="preserve"> (1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0F32A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523</w:t>
            </w:r>
            <w:r w:rsidRPr="00023F53">
              <w:rPr>
                <w:color w:val="000000"/>
                <w:sz w:val="18"/>
                <w:szCs w:val="18"/>
              </w:rPr>
              <w:t xml:space="preserve"> (9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580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8271</w:t>
            </w:r>
            <w:r w:rsidRPr="00023F53">
              <w:rPr>
                <w:color w:val="000000"/>
                <w:sz w:val="18"/>
                <w:szCs w:val="18"/>
              </w:rPr>
              <w:t xml:space="preserve"> (1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66F6B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092</w:t>
            </w:r>
            <w:r w:rsidRPr="00023F53">
              <w:rPr>
                <w:color w:val="000000"/>
                <w:sz w:val="18"/>
                <w:szCs w:val="18"/>
              </w:rPr>
              <w:t xml:space="preserve"> (7.71)</w:t>
            </w:r>
          </w:p>
        </w:tc>
      </w:tr>
      <w:tr w:rsidR="00A54BA5" w:rsidRPr="009238A0" w14:paraId="15F72E73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AE9BF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Peripheral veins, lymph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6273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B5939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12</w:t>
            </w:r>
            <w:r w:rsidRPr="00023F53">
              <w:rPr>
                <w:color w:val="000000"/>
                <w:sz w:val="18"/>
                <w:szCs w:val="18"/>
              </w:rPr>
              <w:t xml:space="preserve"> (2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ABD4B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14</w:t>
            </w:r>
            <w:r w:rsidRPr="00023F53">
              <w:rPr>
                <w:color w:val="000000"/>
                <w:sz w:val="18"/>
                <w:szCs w:val="18"/>
              </w:rPr>
              <w:t xml:space="preserve"> (2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BB10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98</w:t>
            </w:r>
            <w:r w:rsidRPr="00023F53">
              <w:rPr>
                <w:color w:val="000000"/>
                <w:sz w:val="18"/>
                <w:szCs w:val="18"/>
              </w:rPr>
              <w:t xml:space="preserve"> (19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1465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614</w:t>
            </w:r>
            <w:r w:rsidRPr="00023F53">
              <w:rPr>
                <w:color w:val="000000"/>
                <w:sz w:val="18"/>
                <w:szCs w:val="18"/>
              </w:rPr>
              <w:t xml:space="preserve"> (24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3E579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03</w:t>
            </w:r>
            <w:r w:rsidRPr="00023F53">
              <w:rPr>
                <w:color w:val="000000"/>
                <w:sz w:val="18"/>
                <w:szCs w:val="18"/>
              </w:rPr>
              <w:t xml:space="preserve"> (16.02)</w:t>
            </w:r>
          </w:p>
        </w:tc>
      </w:tr>
      <w:tr w:rsidR="00A54BA5" w:rsidRPr="009238A0" w14:paraId="38737F03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D9CF0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sz w:val="18"/>
                <w:szCs w:val="18"/>
                <w:lang w:val="en-US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A6EA3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600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416</w:t>
            </w:r>
            <w:r w:rsidRPr="00023F53">
              <w:rPr>
                <w:color w:val="000000"/>
                <w:sz w:val="18"/>
                <w:szCs w:val="18"/>
              </w:rPr>
              <w:t xml:space="preserve"> (2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87783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459</w:t>
            </w:r>
            <w:r w:rsidRPr="00023F53">
              <w:rPr>
                <w:color w:val="000000"/>
                <w:sz w:val="18"/>
                <w:szCs w:val="18"/>
              </w:rPr>
              <w:t xml:space="preserve"> (2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DBD8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412</w:t>
            </w:r>
            <w:r w:rsidRPr="00023F53">
              <w:rPr>
                <w:color w:val="000000"/>
                <w:sz w:val="18"/>
                <w:szCs w:val="18"/>
              </w:rPr>
              <w:t xml:space="preserve"> (2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D7F58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2872</w:t>
            </w:r>
            <w:r w:rsidRPr="00023F53">
              <w:rPr>
                <w:color w:val="000000"/>
                <w:sz w:val="18"/>
                <w:szCs w:val="18"/>
              </w:rPr>
              <w:t xml:space="preserve"> (24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B4ADA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973</w:t>
            </w:r>
            <w:r w:rsidRPr="00023F53">
              <w:rPr>
                <w:color w:val="000000"/>
                <w:sz w:val="18"/>
                <w:szCs w:val="18"/>
              </w:rPr>
              <w:t xml:space="preserve"> (16.69)</w:t>
            </w:r>
          </w:p>
        </w:tc>
      </w:tr>
      <w:tr w:rsidR="00A54BA5" w:rsidRPr="009238A0" w14:paraId="75DE154F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C6CA2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Minor surgical proced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054D3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6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2F18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530</w:t>
            </w:r>
            <w:r w:rsidRPr="00023F53">
              <w:rPr>
                <w:color w:val="000000"/>
                <w:sz w:val="18"/>
                <w:szCs w:val="18"/>
              </w:rPr>
              <w:t xml:space="preserve"> (2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9925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703</w:t>
            </w:r>
            <w:r w:rsidRPr="00023F53">
              <w:rPr>
                <w:color w:val="000000"/>
                <w:sz w:val="18"/>
                <w:szCs w:val="18"/>
              </w:rPr>
              <w:t xml:space="preserve"> (22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F6DC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791</w:t>
            </w:r>
            <w:r w:rsidRPr="00023F53">
              <w:rPr>
                <w:color w:val="000000"/>
                <w:sz w:val="18"/>
                <w:szCs w:val="18"/>
              </w:rPr>
              <w:t xml:space="preserve"> (23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2DC75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295</w:t>
            </w:r>
            <w:r w:rsidRPr="00023F53">
              <w:rPr>
                <w:color w:val="000000"/>
                <w:sz w:val="18"/>
                <w:szCs w:val="18"/>
              </w:rPr>
              <w:t xml:space="preserve"> (26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04FB1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3048</w:t>
            </w:r>
            <w:r w:rsidRPr="00023F53">
              <w:rPr>
                <w:color w:val="000000"/>
                <w:sz w:val="18"/>
                <w:szCs w:val="18"/>
              </w:rPr>
              <w:t xml:space="preserve"> (18.63)</w:t>
            </w:r>
          </w:p>
        </w:tc>
      </w:tr>
      <w:tr w:rsidR="00A54BA5" w:rsidRPr="009238A0" w14:paraId="3346468F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479FF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Transluminal end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9270B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5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BB10D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557</w:t>
            </w:r>
            <w:r w:rsidRPr="00023F53">
              <w:rPr>
                <w:color w:val="000000"/>
                <w:sz w:val="18"/>
                <w:szCs w:val="18"/>
              </w:rPr>
              <w:t xml:space="preserve"> (29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43AAE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832</w:t>
            </w:r>
            <w:r w:rsidRPr="00023F53">
              <w:rPr>
                <w:color w:val="000000"/>
                <w:sz w:val="18"/>
                <w:szCs w:val="18"/>
              </w:rPr>
              <w:t xml:space="preserve"> (3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01E5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970</w:t>
            </w:r>
            <w:r w:rsidRPr="00023F53">
              <w:rPr>
                <w:color w:val="000000"/>
                <w:sz w:val="18"/>
                <w:szCs w:val="18"/>
              </w:rPr>
              <w:t xml:space="preserve"> (32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1A27B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5550</w:t>
            </w:r>
            <w:r w:rsidRPr="00023F53">
              <w:rPr>
                <w:color w:val="000000"/>
                <w:sz w:val="18"/>
                <w:szCs w:val="18"/>
              </w:rPr>
              <w:t xml:space="preserve"> (36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31EEE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013</w:t>
            </w:r>
            <w:r w:rsidRPr="00023F53">
              <w:rPr>
                <w:color w:val="000000"/>
                <w:sz w:val="18"/>
                <w:szCs w:val="18"/>
              </w:rPr>
              <w:t xml:space="preserve"> (26.38)</w:t>
            </w:r>
          </w:p>
        </w:tc>
      </w:tr>
      <w:tr w:rsidR="00A54BA5" w:rsidRPr="009238A0" w14:paraId="51B4E38F" w14:textId="77777777" w:rsidTr="00652E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DBB56" w14:textId="77777777" w:rsidR="00A54BA5" w:rsidRDefault="00A54BA5" w:rsidP="00652EF0">
            <w:pPr>
              <w:spacing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Assessments related to surgical procedures</w:t>
            </w:r>
          </w:p>
          <w:p w14:paraId="6BD88E7B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Legge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 inn 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totalrad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F0662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4</w:t>
            </w:r>
            <w:r w:rsidRPr="00023F53">
              <w:rPr>
                <w:color w:val="000000"/>
                <w:sz w:val="18"/>
                <w:szCs w:val="18"/>
              </w:rPr>
              <w:t xml:space="preserve"> </w:t>
            </w:r>
            <w:r w:rsidRPr="009238A0">
              <w:rPr>
                <w:color w:val="000000"/>
                <w:sz w:val="18"/>
                <w:szCs w:val="18"/>
              </w:rPr>
              <w:t>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4C7A1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140</w:t>
            </w:r>
            <w:r w:rsidRPr="00023F53">
              <w:rPr>
                <w:color w:val="000000"/>
                <w:sz w:val="18"/>
                <w:szCs w:val="18"/>
              </w:rPr>
              <w:t xml:space="preserve"> (26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B1FD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226</w:t>
            </w:r>
            <w:r w:rsidRPr="00023F53">
              <w:rPr>
                <w:color w:val="000000"/>
                <w:sz w:val="18"/>
                <w:szCs w:val="18"/>
              </w:rPr>
              <w:t xml:space="preserve"> (28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239DA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273</w:t>
            </w:r>
            <w:r w:rsidRPr="00023F53">
              <w:rPr>
                <w:color w:val="000000"/>
                <w:sz w:val="18"/>
                <w:szCs w:val="18"/>
              </w:rPr>
              <w:t xml:space="preserve"> (29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22EA5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397</w:t>
            </w:r>
            <w:r w:rsidRPr="00023F53">
              <w:rPr>
                <w:color w:val="000000"/>
                <w:sz w:val="18"/>
                <w:szCs w:val="18"/>
              </w:rPr>
              <w:t xml:space="preserve"> (32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4509A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021</w:t>
            </w:r>
            <w:r w:rsidRPr="00023F53">
              <w:rPr>
                <w:color w:val="000000"/>
                <w:sz w:val="18"/>
                <w:szCs w:val="18"/>
              </w:rPr>
              <w:t xml:space="preserve"> (23.83)</w:t>
            </w:r>
          </w:p>
        </w:tc>
      </w:tr>
      <w:tr w:rsidR="00A54BA5" w:rsidRPr="009238A0" w14:paraId="4D2B1ADF" w14:textId="77777777" w:rsidTr="00652EF0">
        <w:trPr>
          <w:trHeight w:val="64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AC6F5" w14:textId="77777777" w:rsidR="00A54BA5" w:rsidRPr="009238A0" w:rsidRDefault="00A54BA5" w:rsidP="00652EF0">
            <w:pPr>
              <w:spacing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023F53">
              <w:rPr>
                <w:color w:val="000000"/>
                <w:sz w:val="18"/>
                <w:szCs w:val="18"/>
                <w:lang w:val="en-US"/>
              </w:rPr>
              <w:t>Organ or tissue extraction for transpla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F6EF6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238A0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0918E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EBA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0AE7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44AAF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04B3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54BA5" w:rsidRPr="009238A0" w14:paraId="7421397C" w14:textId="77777777" w:rsidTr="00652EF0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B2C0AC" w14:textId="77777777" w:rsidR="00A54BA5" w:rsidRPr="00023F53" w:rsidRDefault="00A54BA5" w:rsidP="00652EF0">
            <w:pPr>
              <w:spacing w:line="276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9629ED" w14:textId="77777777" w:rsidR="00A54BA5" w:rsidRPr="00824827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 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D33FB8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 348 (1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40286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 458 (1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5B8204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 733 (1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979D08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 969 (1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7023FC" w14:textId="77777777" w:rsidR="00A54BA5" w:rsidRPr="009238A0" w:rsidRDefault="00A54BA5" w:rsidP="00652EF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 379 (13.1)</w:t>
            </w:r>
          </w:p>
        </w:tc>
      </w:tr>
    </w:tbl>
    <w:p w14:paraId="39A73A11" w14:textId="77777777" w:rsidR="00A54BA5" w:rsidRPr="00824827" w:rsidRDefault="00A54BA5" w:rsidP="00A54BA5">
      <w:pPr>
        <w:rPr>
          <w:i/>
          <w:iCs/>
          <w:sz w:val="18"/>
          <w:szCs w:val="18"/>
          <w:lang w:val="en-US"/>
        </w:rPr>
      </w:pPr>
      <w:r w:rsidRPr="00824827">
        <w:rPr>
          <w:i/>
          <w:iCs/>
          <w:sz w:val="18"/>
          <w:szCs w:val="18"/>
          <w:lang w:val="en-US"/>
        </w:rPr>
        <w:t>Note. Any: Long-term opioid use at DAY 90, OR 180, OR 365.</w:t>
      </w:r>
      <w:r>
        <w:rPr>
          <w:i/>
          <w:iCs/>
          <w:sz w:val="18"/>
          <w:szCs w:val="18"/>
          <w:lang w:val="en-US"/>
        </w:rPr>
        <w:t xml:space="preserve"> </w:t>
      </w:r>
      <w:r w:rsidRPr="00824827">
        <w:rPr>
          <w:i/>
          <w:iCs/>
          <w:sz w:val="18"/>
          <w:szCs w:val="18"/>
          <w:lang w:val="en-US"/>
        </w:rPr>
        <w:t>1yrLT: Long-term opioid use at day 90 AND 180 AND 365</w:t>
      </w:r>
      <w:r>
        <w:rPr>
          <w:i/>
          <w:iCs/>
          <w:sz w:val="18"/>
          <w:szCs w:val="18"/>
          <w:lang w:val="en-US"/>
        </w:rPr>
        <w:t>.</w:t>
      </w:r>
    </w:p>
    <w:p w14:paraId="5F6B66EE" w14:textId="77777777" w:rsidR="00C15DFC" w:rsidRPr="00A54BA5" w:rsidRDefault="00C15DFC">
      <w:pPr>
        <w:rPr>
          <w:lang w:val="en-US"/>
        </w:rPr>
      </w:pPr>
    </w:p>
    <w:sectPr w:rsidR="00C15DFC" w:rsidRPr="00A54BA5" w:rsidSect="00A54B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A5"/>
    <w:rsid w:val="005225E4"/>
    <w:rsid w:val="005D09C1"/>
    <w:rsid w:val="005E6976"/>
    <w:rsid w:val="00A54BA5"/>
    <w:rsid w:val="00C15DFC"/>
    <w:rsid w:val="00C32EA9"/>
    <w:rsid w:val="00E35FE1"/>
    <w:rsid w:val="00FD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1C577A"/>
  <w15:chartTrackingRefBased/>
  <w15:docId w15:val="{174B555A-3C26-484E-B225-7115A850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BA5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54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54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54B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54B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54B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54B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54B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54B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54B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54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54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54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54BA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54BA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54BA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54BA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54BA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54BA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54B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A54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54B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54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54B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A54BA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54BA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A54BA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54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54BA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54BA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A54BA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2963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gelssen Vambheim</dc:creator>
  <cp:keywords/>
  <dc:description/>
  <cp:lastModifiedBy>Sara Magelssen Vambheim</cp:lastModifiedBy>
  <cp:revision>1</cp:revision>
  <dcterms:created xsi:type="dcterms:W3CDTF">2024-09-04T14:30:00Z</dcterms:created>
  <dcterms:modified xsi:type="dcterms:W3CDTF">2024-09-04T14:31:00Z</dcterms:modified>
</cp:coreProperties>
</file>